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684CBF04" w:rsidP="62EFF1D1" w:rsidRDefault="684CBF04" w14:paraId="0F47A2A2" w14:textId="2A0F3786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2EFF1D1" w:rsidR="0ABAE5D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sing the Implementation Leadership Scale (ILS) for Nutrition Incentive Programs in the Food Retail Context: Supplemental Material</w:t>
      </w:r>
    </w:p>
    <w:p w:rsidR="62EFF1D1" w:rsidP="62EFF1D1" w:rsidRDefault="62EFF1D1" w14:paraId="1D139A07" w14:textId="7114AC19">
      <w:pPr>
        <w:spacing w:after="0" w:line="240" w:lineRule="auto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3CCC587" w:rsidP="23CCC587" w:rsidRDefault="23CCC587" w14:paraId="0D35350F" w14:textId="60416D57">
      <w:pPr>
        <w:pStyle w:val="Normal"/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B0CC2A3" w:rsidP="79429672" w:rsidRDefault="5B0CC2A3" w14:paraId="6FB71063" w14:textId="6E5450F2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tailer Leadership Version</w:t>
      </w:r>
    </w:p>
    <w:p w:rsidR="5B0CC2A3" w:rsidP="79429672" w:rsidRDefault="5B0CC2A3" w14:paraId="1ED6B1AD" w14:textId="70A7DC45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B0CC2A3" w:rsidP="79429672" w:rsidRDefault="5B0CC2A3" w14:paraId="6361040D" w14:textId="16F68BD1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ext, we would like to learn about your support for the CalFresh Fruit and Vegetable EBT Pilot Project as 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leadership/management. </w:t>
      </w:r>
    </w:p>
    <w:p w:rsidR="5B0CC2A3" w:rsidP="79429672" w:rsidRDefault="5B0CC2A3" w14:paraId="0EC37F65" w14:textId="2F0EF893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5B0CC2A3" w:rsidP="79429672" w:rsidRDefault="5B0CC2A3" w14:paraId="2D845DAC" w14:textId="6747E8F5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lease 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ndicate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your level of agreement with each statement.</w:t>
      </w:r>
    </w:p>
    <w:p w:rsidR="5B0CC2A3" w:rsidP="79429672" w:rsidRDefault="5B0CC2A3" w14:paraId="0EF746E1" w14:textId="3B03B0DF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color="000000" w:themeColor="text1" w:sz="12"/>
          <w:left w:val="none" w:color="000000" w:themeColor="text1" w:sz="12"/>
          <w:bottom w:val="singl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605"/>
        <w:gridCol w:w="1292"/>
        <w:gridCol w:w="1607"/>
        <w:gridCol w:w="1127"/>
        <w:gridCol w:w="1637"/>
        <w:gridCol w:w="1667"/>
        <w:gridCol w:w="1990"/>
      </w:tblGrid>
      <w:tr w:rsidR="79429672" w:rsidTr="79429672" w14:paraId="179E47D6">
        <w:trPr>
          <w:trHeight w:val="300"/>
        </w:trPr>
        <w:tc>
          <w:tcPr>
            <w:tcW w:w="1605" w:type="dxa"/>
            <w:tcMar/>
          </w:tcPr>
          <w:p w:rsidR="4F9FECC5" w:rsidP="79429672" w:rsidRDefault="4F9FECC5" w14:paraId="10F3116D" w14:textId="1E373690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1292" w:type="dxa"/>
            <w:tcMar/>
          </w:tcPr>
          <w:p w:rsidR="4F9FECC5" w:rsidP="79429672" w:rsidRDefault="4F9FECC5" w14:paraId="6B46FFC4" w14:textId="0D32DD6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1607" w:type="dxa"/>
            <w:tcMar/>
          </w:tcPr>
          <w:p w:rsidR="4F9FECC5" w:rsidP="79429672" w:rsidRDefault="4F9FECC5" w14:paraId="04C022E7" w14:textId="40631C34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  <w:tc>
          <w:tcPr>
            <w:tcW w:w="1127" w:type="dxa"/>
            <w:tcMar/>
          </w:tcPr>
          <w:p w:rsidR="4F9FECC5" w:rsidP="79429672" w:rsidRDefault="4F9FECC5" w14:paraId="5EE35C3A" w14:textId="2C95B69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  <w:tc>
          <w:tcPr>
            <w:tcW w:w="1637" w:type="dxa"/>
            <w:tcMar/>
          </w:tcPr>
          <w:p w:rsidR="4F9FECC5" w:rsidP="79429672" w:rsidRDefault="4F9FECC5" w14:paraId="2C7938ED" w14:textId="56E5481B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</w:p>
        </w:tc>
        <w:tc>
          <w:tcPr>
            <w:tcW w:w="1667" w:type="dxa"/>
            <w:tcMar/>
          </w:tcPr>
          <w:p w:rsidR="4F9FECC5" w:rsidP="79429672" w:rsidRDefault="4F9FECC5" w14:paraId="0488A280" w14:textId="4289B8D6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</w:p>
        </w:tc>
        <w:tc>
          <w:tcPr>
            <w:tcW w:w="1990" w:type="dxa"/>
            <w:tcMar/>
          </w:tcPr>
          <w:p w:rsidR="4F9FECC5" w:rsidP="79429672" w:rsidRDefault="4F9FECC5" w14:paraId="045EEF0F" w14:textId="087A4B3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</w:p>
        </w:tc>
      </w:tr>
      <w:tr w:rsidR="79429672" w:rsidTr="79429672" w14:paraId="3145D58D">
        <w:trPr>
          <w:trHeight w:val="300"/>
        </w:trPr>
        <w:tc>
          <w:tcPr>
            <w:tcW w:w="1605" w:type="dxa"/>
            <w:tcMar/>
          </w:tcPr>
          <w:p w:rsidR="4F9FECC5" w:rsidP="79429672" w:rsidRDefault="4F9FECC5" w14:paraId="357F7790" w14:textId="1091EEEA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ompletely disagree</w:t>
            </w:r>
          </w:p>
        </w:tc>
        <w:tc>
          <w:tcPr>
            <w:tcW w:w="1292" w:type="dxa"/>
            <w:tcMar/>
          </w:tcPr>
          <w:p w:rsidR="4F9FECC5" w:rsidP="79429672" w:rsidRDefault="4F9FECC5" w14:paraId="23D21776" w14:textId="47EF9705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1607" w:type="dxa"/>
            <w:tcMar/>
          </w:tcPr>
          <w:p w:rsidR="4F9FECC5" w:rsidP="79429672" w:rsidRDefault="4F9FECC5" w14:paraId="74557EC6" w14:textId="61D8AAA9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1127" w:type="dxa"/>
            <w:tcMar/>
          </w:tcPr>
          <w:p w:rsidR="4F9FECC5" w:rsidP="79429672" w:rsidRDefault="4F9FECC5" w14:paraId="2D8E97F4" w14:textId="2EF954E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637" w:type="dxa"/>
            <w:tcMar/>
          </w:tcPr>
          <w:p w:rsidR="4F9FECC5" w:rsidP="79429672" w:rsidRDefault="4F9FECC5" w14:paraId="5CE4020A" w14:textId="10E42ECC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ompletely agree</w:t>
            </w:r>
          </w:p>
        </w:tc>
        <w:tc>
          <w:tcPr>
            <w:tcW w:w="1667" w:type="dxa"/>
            <w:tcMar/>
          </w:tcPr>
          <w:p w:rsidR="4F9FECC5" w:rsidP="79429672" w:rsidRDefault="4F9FECC5" w14:paraId="278D874C" w14:textId="351E6B1F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efer not to answer</w:t>
            </w:r>
          </w:p>
        </w:tc>
        <w:tc>
          <w:tcPr>
            <w:tcW w:w="1990" w:type="dxa"/>
            <w:tcMar/>
          </w:tcPr>
          <w:p w:rsidR="4F9FECC5" w:rsidP="79429672" w:rsidRDefault="4F9FECC5" w14:paraId="7FD3E8CD" w14:textId="2152FDD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I </w:t>
            </w: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on’t</w:t>
            </w:r>
            <w:r w:rsidRPr="79429672" w:rsidR="4F9FECC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know and/or not applicable</w:t>
            </w:r>
          </w:p>
        </w:tc>
      </w:tr>
    </w:tbl>
    <w:p w:rsidR="5B0CC2A3" w:rsidP="79429672" w:rsidRDefault="5B0CC2A3" w14:paraId="02921F9F" w14:textId="1ECE01C9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5B0CC2A3" w:rsidP="79429672" w:rsidRDefault="5B0CC2A3" w14:paraId="3BB86454" w14:textId="320B744E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4F9FECC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roactive</w:t>
      </w:r>
    </w:p>
    <w:p w:rsidR="4F9FECC5" w:rsidP="79429672" w:rsidRDefault="4F9FECC5" w14:paraId="3D3A5701" w14:textId="497931A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have provided staff with the tools and resources to help carry out the CalFresh Fruit and Vegetable EBT Pilot Project in MNC stores/my store.</w:t>
      </w:r>
    </w:p>
    <w:p w:rsidR="4F9FECC5" w:rsidP="79429672" w:rsidRDefault="4F9FECC5" w14:paraId="16AADB15" w14:textId="7039060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have removed obstacles to carrying out the CalFresh Fruit and Vegetable EBT Pilot Project in MNC stores/my store.</w:t>
      </w:r>
    </w:p>
    <w:p w:rsidR="4F9FECC5" w:rsidP="79429672" w:rsidRDefault="4F9FECC5" w14:paraId="3152BCB8" w14:textId="21CF48A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 have 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stablished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clear standards for carrying out the CalFresh Fruit and Vegetable EBT Pilot Project in MNC stores/my store.</w:t>
      </w:r>
    </w:p>
    <w:p w:rsidR="79429672" w:rsidP="79429672" w:rsidRDefault="79429672" w14:paraId="1E3C2D99" w14:textId="5B66DF6E">
      <w:pPr>
        <w:pStyle w:val="ListParagraph"/>
        <w:spacing w:after="0" w:line="240" w:lineRule="auto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4F9FECC5" w:rsidP="79429672" w:rsidRDefault="4F9FECC5" w14:paraId="2230596C" w14:textId="3D62B756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4F9FECC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Knowledgeable</w:t>
      </w:r>
    </w:p>
    <w:p w:rsidR="4F9FECC5" w:rsidP="79429672" w:rsidRDefault="4F9FECC5" w14:paraId="0F195E62" w14:textId="14734E8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am knowledgeable about the CalFresh Fruit and Vegetable EBT Pilot Project.</w:t>
      </w:r>
    </w:p>
    <w:p w:rsidR="4F9FECC5" w:rsidP="79429672" w:rsidRDefault="4F9FECC5" w14:paraId="76601813" w14:textId="2D1C8E8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 can answer 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taff’s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questions about the CalFresh Fruit and Vegetable EBT Pilot Project.</w:t>
      </w:r>
    </w:p>
    <w:p w:rsidR="4F9FECC5" w:rsidP="79429672" w:rsidRDefault="4F9FECC5" w14:paraId="3027804B" w14:textId="7A2CEF1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know what I am talking about when it comes to the CalFresh Fruit and Vegetable EBT Pilot Project.</w:t>
      </w:r>
    </w:p>
    <w:p w:rsidR="79429672" w:rsidP="79429672" w:rsidRDefault="79429672" w14:paraId="218CA04B" w14:textId="5427106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4F9FECC5" w:rsidP="79429672" w:rsidRDefault="4F9FECC5" w14:paraId="29DCD3F5" w14:textId="4226D744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4F9FECC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ortive</w:t>
      </w:r>
    </w:p>
    <w:p w:rsidR="4F9FECC5" w:rsidP="79429672" w:rsidRDefault="4F9FECC5" w14:paraId="6A90EF69" w14:textId="0042D82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recognize and appreciate employee efforts toward successfully carrying out the CalFresh Fruit and Vegetable EBT Pilot Project.</w:t>
      </w:r>
    </w:p>
    <w:p w:rsidR="4F9FECC5" w:rsidP="79429672" w:rsidRDefault="4F9FECC5" w14:paraId="570E8166" w14:textId="0B133CB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support employee efforts to learn more about the CalFresh Fruit and Vegetable EBT Pilot Project.</w:t>
      </w:r>
    </w:p>
    <w:p w:rsidR="4F9FECC5" w:rsidP="79429672" w:rsidRDefault="4F9FECC5" w14:paraId="71637B70" w14:textId="2911AEDD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support employee efforts to carry out the CalFresh Fruit and Vegetable EBT Pilot Project.</w:t>
      </w:r>
    </w:p>
    <w:p w:rsidR="79429672" w:rsidP="79429672" w:rsidRDefault="79429672" w14:paraId="73774442" w14:textId="640F42F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4F9FECC5" w:rsidP="79429672" w:rsidRDefault="4F9FECC5" w14:paraId="214F3495" w14:textId="006CAA30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4F9FECC5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erseverant</w:t>
      </w:r>
    </w:p>
    <w:p w:rsidR="4F9FECC5" w:rsidP="79429672" w:rsidRDefault="4F9FECC5" w14:paraId="33A3FFC4" w14:textId="032A544A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 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rsist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through the 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ups and downs</w:t>
      </w: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of carrying out the CalFresh Fruit and Vegetable EBT Pilot Project.</w:t>
      </w:r>
    </w:p>
    <w:p w:rsidR="4F9FECC5" w:rsidP="79429672" w:rsidRDefault="4F9FECC5" w14:paraId="56DF447D" w14:textId="51E811AF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continue through the challenges of carrying out the CalFresh Fruit and Vegetable EBT Pilot Project.</w:t>
      </w:r>
    </w:p>
    <w:p w:rsidR="4F9FECC5" w:rsidP="79429672" w:rsidRDefault="4F9FECC5" w14:paraId="12404056" w14:textId="2555EB30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F9FECC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 respond to critical issues about carrying out the CalFresh Fruit and Vegetable EBT Pilot Project by openly and effectively addressing the problem(s).</w:t>
      </w:r>
    </w:p>
    <w:p w:rsidR="79429672" w:rsidP="79429672" w:rsidRDefault="79429672" w14:paraId="5A809A42" w14:textId="59C84FFD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9429672" w:rsidP="79429672" w:rsidRDefault="79429672" w14:paraId="16FE83A0" w14:textId="221CF548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9429672" w:rsidP="62EFF1D1" w:rsidRDefault="79429672" w14:paraId="27C41084" w14:textId="0CD2BB4E">
      <w:pPr>
        <w:pStyle w:val="Normal"/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3CCC587" w:rsidP="23CCC587" w:rsidRDefault="23CCC587" w14:paraId="22D6AA80" w14:textId="0AC85666">
      <w:pPr>
        <w:pStyle w:val="Normal"/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3CCC587" w:rsidP="23CCC587" w:rsidRDefault="23CCC587" w14:paraId="1F92E80A" w14:textId="3B78E1F1">
      <w:pPr>
        <w:pStyle w:val="Normal"/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B425ACB" w:rsidP="79429672" w:rsidRDefault="2B425ACB" w14:paraId="6C92319D" w14:textId="24BB3BAA">
      <w:pPr>
        <w:pStyle w:val="Normal"/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2B425ACB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etailer Staff Version</w:t>
      </w:r>
    </w:p>
    <w:p w:rsidR="79429672" w:rsidP="79429672" w:rsidRDefault="79429672" w14:paraId="4B26D4A5" w14:textId="70A7DC45">
      <w:pPr>
        <w:spacing w:after="0" w:line="240" w:lineRule="auto"/>
        <w:jc w:val="center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B425ACB" w:rsidP="79429672" w:rsidRDefault="2B425ACB" w14:paraId="106D7797" w14:textId="05B506DC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2B425AC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ext, we would like to learn about MNC store leadership/management support for the CalFresh Fruit and Vegetable EBT Pilot Project in your store from your perspective.  </w:t>
      </w:r>
    </w:p>
    <w:p w:rsidR="2B425ACB" w:rsidP="79429672" w:rsidRDefault="2B425ACB" w14:paraId="2A826F28" w14:textId="20A319D4">
      <w:pPr>
        <w:pStyle w:val="Normal"/>
        <w:spacing w:after="0" w:line="240" w:lineRule="auto"/>
      </w:pPr>
      <w:r w:rsidRPr="79429672" w:rsidR="2B425AC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w:rsidR="2B425ACB" w:rsidP="79429672" w:rsidRDefault="2B425ACB" w14:paraId="7835EA4C" w14:textId="15ABCF63">
      <w:pPr>
        <w:pStyle w:val="Normal"/>
        <w:spacing w:after="0" w:line="240" w:lineRule="auto"/>
      </w:pPr>
      <w:r w:rsidRPr="79429672" w:rsidR="2B425ACB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lease indicate your level of agreement with each statement.</w:t>
      </w:r>
    </w:p>
    <w:p w:rsidR="79429672" w:rsidP="79429672" w:rsidRDefault="79429672" w14:paraId="10B76454" w14:textId="3B03B0DF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single" w:color="000000" w:themeColor="text1" w:sz="12"/>
          <w:left w:val="none" w:color="000000" w:themeColor="text1" w:sz="12"/>
          <w:bottom w:val="single" w:color="000000" w:themeColor="text1" w:sz="12"/>
          <w:right w:val="none" w:color="000000" w:themeColor="text1" w:sz="12"/>
          <w:insideH w:val="none" w:color="000000" w:themeColor="text1" w:sz="12"/>
          <w:insideV w:val="non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1605"/>
        <w:gridCol w:w="1292"/>
        <w:gridCol w:w="1607"/>
        <w:gridCol w:w="1127"/>
        <w:gridCol w:w="1637"/>
        <w:gridCol w:w="1667"/>
        <w:gridCol w:w="1990"/>
      </w:tblGrid>
      <w:tr w:rsidR="79429672" w:rsidTr="79429672" w14:paraId="4F21CE40">
        <w:trPr>
          <w:trHeight w:val="300"/>
        </w:trPr>
        <w:tc>
          <w:tcPr>
            <w:tcW w:w="1605" w:type="dxa"/>
            <w:tcMar/>
          </w:tcPr>
          <w:p w:rsidR="79429672" w:rsidP="79429672" w:rsidRDefault="79429672" w14:paraId="029C9C3E" w14:textId="1E373690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</w:p>
        </w:tc>
        <w:tc>
          <w:tcPr>
            <w:tcW w:w="1292" w:type="dxa"/>
            <w:tcMar/>
          </w:tcPr>
          <w:p w:rsidR="79429672" w:rsidP="79429672" w:rsidRDefault="79429672" w14:paraId="4C66D350" w14:textId="0D32DD6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</w:p>
        </w:tc>
        <w:tc>
          <w:tcPr>
            <w:tcW w:w="1607" w:type="dxa"/>
            <w:tcMar/>
          </w:tcPr>
          <w:p w:rsidR="79429672" w:rsidP="79429672" w:rsidRDefault="79429672" w14:paraId="5798A529" w14:textId="40631C34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</w:p>
        </w:tc>
        <w:tc>
          <w:tcPr>
            <w:tcW w:w="1127" w:type="dxa"/>
            <w:tcMar/>
          </w:tcPr>
          <w:p w:rsidR="79429672" w:rsidP="79429672" w:rsidRDefault="79429672" w14:paraId="495A8091" w14:textId="2C95B691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</w:p>
        </w:tc>
        <w:tc>
          <w:tcPr>
            <w:tcW w:w="1637" w:type="dxa"/>
            <w:tcMar/>
          </w:tcPr>
          <w:p w:rsidR="79429672" w:rsidP="79429672" w:rsidRDefault="79429672" w14:paraId="6DADDD06" w14:textId="56E5481B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</w:p>
        </w:tc>
        <w:tc>
          <w:tcPr>
            <w:tcW w:w="1667" w:type="dxa"/>
            <w:tcMar/>
          </w:tcPr>
          <w:p w:rsidR="79429672" w:rsidP="79429672" w:rsidRDefault="79429672" w14:paraId="2C6C93EC" w14:textId="4289B8D6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</w:p>
        </w:tc>
        <w:tc>
          <w:tcPr>
            <w:tcW w:w="1990" w:type="dxa"/>
            <w:tcMar/>
          </w:tcPr>
          <w:p w:rsidR="79429672" w:rsidP="79429672" w:rsidRDefault="79429672" w14:paraId="22CEB8B7" w14:textId="087A4B3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</w:p>
        </w:tc>
      </w:tr>
      <w:tr w:rsidR="79429672" w:rsidTr="79429672" w14:paraId="5E93C0D3">
        <w:trPr>
          <w:trHeight w:val="300"/>
        </w:trPr>
        <w:tc>
          <w:tcPr>
            <w:tcW w:w="1605" w:type="dxa"/>
            <w:tcMar/>
          </w:tcPr>
          <w:p w:rsidR="79429672" w:rsidP="79429672" w:rsidRDefault="79429672" w14:paraId="2B455488" w14:textId="1091EEEA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ompletely disagree</w:t>
            </w:r>
          </w:p>
        </w:tc>
        <w:tc>
          <w:tcPr>
            <w:tcW w:w="1292" w:type="dxa"/>
            <w:tcMar/>
          </w:tcPr>
          <w:p w:rsidR="79429672" w:rsidP="79429672" w:rsidRDefault="79429672" w14:paraId="38818A83" w14:textId="47EF9705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Disagree</w:t>
            </w:r>
          </w:p>
        </w:tc>
        <w:tc>
          <w:tcPr>
            <w:tcW w:w="1607" w:type="dxa"/>
            <w:tcMar/>
          </w:tcPr>
          <w:p w:rsidR="79429672" w:rsidP="79429672" w:rsidRDefault="79429672" w14:paraId="48E19147" w14:textId="61D8AAA9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Neither agree nor disagree</w:t>
            </w:r>
          </w:p>
        </w:tc>
        <w:tc>
          <w:tcPr>
            <w:tcW w:w="1127" w:type="dxa"/>
            <w:tcMar/>
          </w:tcPr>
          <w:p w:rsidR="79429672" w:rsidP="79429672" w:rsidRDefault="79429672" w14:paraId="45BD2DBF" w14:textId="2EF954E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Agree</w:t>
            </w:r>
          </w:p>
        </w:tc>
        <w:tc>
          <w:tcPr>
            <w:tcW w:w="1637" w:type="dxa"/>
            <w:tcMar/>
          </w:tcPr>
          <w:p w:rsidR="79429672" w:rsidP="79429672" w:rsidRDefault="79429672" w14:paraId="3F94E493" w14:textId="10E42ECC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Completely agree</w:t>
            </w:r>
          </w:p>
        </w:tc>
        <w:tc>
          <w:tcPr>
            <w:tcW w:w="1667" w:type="dxa"/>
            <w:tcMar/>
          </w:tcPr>
          <w:p w:rsidR="79429672" w:rsidP="79429672" w:rsidRDefault="79429672" w14:paraId="7E770FCF" w14:textId="351E6B1F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Prefer not to answer</w:t>
            </w:r>
          </w:p>
        </w:tc>
        <w:tc>
          <w:tcPr>
            <w:tcW w:w="1990" w:type="dxa"/>
            <w:tcMar/>
          </w:tcPr>
          <w:p w:rsidR="79429672" w:rsidP="79429672" w:rsidRDefault="79429672" w14:paraId="0F513D31" w14:textId="624C1E95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9429672" w:rsidR="7942967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US"/>
              </w:rPr>
              <w:t>I don’t know and/or not applicable</w:t>
            </w:r>
            <w:r w:rsidRPr="79429672" w:rsidR="79429672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</w:t>
            </w:r>
          </w:p>
        </w:tc>
      </w:tr>
    </w:tbl>
    <w:p w:rsidR="79429672" w:rsidP="79429672" w:rsidRDefault="79429672" w14:paraId="05043A94" w14:textId="4F68C229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2B425ACB" w:rsidP="79429672" w:rsidRDefault="2B425ACB" w14:paraId="2D838497" w14:textId="27925C44">
      <w:pPr>
        <w:pStyle w:val="Normal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2B425AC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roactive</w:t>
      </w:r>
    </w:p>
    <w:p w:rsidR="40C3B88B" w:rsidP="79429672" w:rsidRDefault="40C3B88B" w14:paraId="45831AA2" w14:textId="35B79BDC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0C3B8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has provided the tools and resources to help carry out the CalFresh Fruit and Vegetable EBT Pilot Project.</w:t>
      </w:r>
    </w:p>
    <w:p w:rsidR="40C3B88B" w:rsidP="79429672" w:rsidRDefault="40C3B88B" w14:paraId="34D9FFAC" w14:textId="66AECC4A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0C3B8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has removed obstacles to carrying out the CalFresh Fruit and Vegetable EBT Pilot Project.</w:t>
      </w:r>
    </w:p>
    <w:p w:rsidR="40C3B88B" w:rsidP="79429672" w:rsidRDefault="40C3B88B" w14:paraId="475BCC88" w14:textId="7E0081C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40C3B88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has established clear store standards for carrying out the CalFresh Fruit and Vegetable EBT Pilot Project.</w:t>
      </w:r>
    </w:p>
    <w:p w:rsidR="79429672" w:rsidP="79429672" w:rsidRDefault="79429672" w14:paraId="0FE29603" w14:textId="5B66DF6E">
      <w:pPr>
        <w:pStyle w:val="ListParagraph"/>
        <w:spacing w:after="0" w:line="240" w:lineRule="auto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2B425ACB" w:rsidP="79429672" w:rsidRDefault="2B425ACB" w14:paraId="09B5F146" w14:textId="3D62B756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2B425AC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Knowledgeable</w:t>
      </w:r>
    </w:p>
    <w:p w:rsidR="3841DBA3" w:rsidP="79429672" w:rsidRDefault="3841DBA3" w14:paraId="47B682EB" w14:textId="123B198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3841DBA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is knowledgeable about the CalFresh Fruit and Vegetable EBT Pilot Project.</w:t>
      </w:r>
    </w:p>
    <w:p w:rsidR="3841DBA3" w:rsidP="79429672" w:rsidRDefault="3841DBA3" w14:paraId="4BB40B4C" w14:textId="1037CD4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3841DBA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can answer my questions about the CalFresh Fruit and Vegetable EBT Pilot Project.</w:t>
      </w:r>
    </w:p>
    <w:p w:rsidR="3841DBA3" w:rsidP="79429672" w:rsidRDefault="3841DBA3" w14:paraId="48254745" w14:textId="0236135D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3841DBA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knows what they are talking about when it comes to the CalFresh Fruit and Vegetable EBT Pilot Project.</w:t>
      </w:r>
    </w:p>
    <w:p w:rsidR="79429672" w:rsidP="79429672" w:rsidRDefault="79429672" w14:paraId="6CC95A68" w14:textId="5427106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2B425ACB" w:rsidP="79429672" w:rsidRDefault="2B425ACB" w14:paraId="542D6D4F" w14:textId="4226D744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2B425AC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Supportive</w:t>
      </w:r>
    </w:p>
    <w:p w:rsidR="0AB8E532" w:rsidP="79429672" w:rsidRDefault="0AB8E532" w14:paraId="62376B27" w14:textId="0C8D928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0AB8E5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recognizes and appreciates employee efforts toward successfully carrying out the CalFresh Fruit and Vegetable EBT Pilot Project.</w:t>
      </w:r>
    </w:p>
    <w:p w:rsidR="0AB8E532" w:rsidP="79429672" w:rsidRDefault="0AB8E532" w14:paraId="06E1648F" w14:textId="53B01AD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0AB8E5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supports employee efforts to learn more about the CalFresh Fruit and Vegetable EBT Pilot Project.</w:t>
      </w:r>
    </w:p>
    <w:p w:rsidR="0AB8E532" w:rsidP="79429672" w:rsidRDefault="0AB8E532" w14:paraId="4A8F0BA7" w14:textId="4531C07B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0AB8E53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supports employee efforts to carry out the CalFresh Fruit and Vegetable EBT Pilot Project.</w:t>
      </w:r>
    </w:p>
    <w:p w:rsidR="79429672" w:rsidP="79429672" w:rsidRDefault="79429672" w14:paraId="77F0E10A" w14:textId="640F42F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</w:p>
    <w:p w:rsidR="2B425ACB" w:rsidP="79429672" w:rsidRDefault="2B425ACB" w14:paraId="66ED39D0" w14:textId="006CAA30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79429672" w:rsidR="2B425ACB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erseverant</w:t>
      </w:r>
    </w:p>
    <w:p w:rsidR="5A46532B" w:rsidP="79429672" w:rsidRDefault="5A46532B" w14:paraId="18826AA6" w14:textId="693FA64A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5A46532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persists through the ups and downs of carrying out the CalFresh Fruit and Vegetable EBT Pilot Project.</w:t>
      </w:r>
    </w:p>
    <w:p w:rsidR="5A46532B" w:rsidP="79429672" w:rsidRDefault="5A46532B" w14:paraId="13A62EE1" w14:textId="2AE00EFA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9429672" w:rsidR="5A46532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continues through the challenges of carrying out the CalFresh Fruit and Vegetable EBT Pilot Project.</w:t>
      </w:r>
    </w:p>
    <w:p w:rsidR="5A46532B" w:rsidP="62EFF1D1" w:rsidRDefault="5A46532B" w14:paraId="15A57D0D" w14:textId="7199EBD6">
      <w:pPr>
        <w:pStyle w:val="ListParagraph"/>
        <w:numPr>
          <w:ilvl w:val="0"/>
          <w:numId w:val="2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2EFF1D1" w:rsidR="5A46532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NC leadership/management responds to critical issues about carrying out the CalFresh Fruit and Vegetable EBT Pilot Project by openly and effectively addressing the problem(s)</w:t>
      </w:r>
      <w:r w:rsidRPr="62EFF1D1" w:rsidR="2B7046E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sectPr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704fa7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abstractNum xmlns:w="http://schemas.openxmlformats.org/wordprocessingml/2006/main" w:abstractNumId="1">
    <w:nsid w:val="b03fdb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36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08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180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52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24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396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468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40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12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58B014"/>
    <w:rsid w:val="035B6262"/>
    <w:rsid w:val="06A40036"/>
    <w:rsid w:val="0AB8E532"/>
    <w:rsid w:val="0ABAE5DC"/>
    <w:rsid w:val="0E27FAA1"/>
    <w:rsid w:val="0F432168"/>
    <w:rsid w:val="110EBE38"/>
    <w:rsid w:val="1D849462"/>
    <w:rsid w:val="23CCC587"/>
    <w:rsid w:val="26E41ACB"/>
    <w:rsid w:val="26F026CE"/>
    <w:rsid w:val="27A9E7A8"/>
    <w:rsid w:val="29335B19"/>
    <w:rsid w:val="2AF9C232"/>
    <w:rsid w:val="2B425ACB"/>
    <w:rsid w:val="2B7046E9"/>
    <w:rsid w:val="2D140898"/>
    <w:rsid w:val="338DB306"/>
    <w:rsid w:val="33EB11E6"/>
    <w:rsid w:val="3841DBA3"/>
    <w:rsid w:val="38A6FADF"/>
    <w:rsid w:val="3FAACCB5"/>
    <w:rsid w:val="40C3B88B"/>
    <w:rsid w:val="490FF35B"/>
    <w:rsid w:val="4B2184D2"/>
    <w:rsid w:val="4B2184D2"/>
    <w:rsid w:val="4F0781AD"/>
    <w:rsid w:val="4F9FECC5"/>
    <w:rsid w:val="5858B014"/>
    <w:rsid w:val="5A46532B"/>
    <w:rsid w:val="5B0CC2A3"/>
    <w:rsid w:val="623AB458"/>
    <w:rsid w:val="62A6D206"/>
    <w:rsid w:val="62EFF1D1"/>
    <w:rsid w:val="684CBF04"/>
    <w:rsid w:val="6A2CC631"/>
    <w:rsid w:val="6A2CC631"/>
    <w:rsid w:val="79429672"/>
    <w:rsid w:val="7C71C1E7"/>
    <w:rsid w:val="7DCA1376"/>
    <w:rsid w:val="7E5B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602CD"/>
  <w15:chartTrackingRefBased/>
  <w15:docId w15:val="{263FFE76-B3D6-4373-9BA3-2DA7266B746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79429672"/>
    <w:pPr>
      <w:spacing/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c30c89ac6cb44043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5CFCB8F92BEE41A9A56EA2160CAD1F" ma:contentTypeVersion="33" ma:contentTypeDescription="Create a new document." ma:contentTypeScope="" ma:versionID="27fb9c08605f439da861042e00644610">
  <xsd:schema xmlns:xsd="http://www.w3.org/2001/XMLSchema" xmlns:xs="http://www.w3.org/2001/XMLSchema" xmlns:p="http://schemas.microsoft.com/office/2006/metadata/properties" xmlns:ns2="f17bb502-24a7-4e12-b647-25e9cf653b9f" xmlns:ns3="d7194b1a-2d33-47aa-8831-f3544bfdfe3f" targetNamespace="http://schemas.microsoft.com/office/2006/metadata/properties" ma:root="true" ma:fieldsID="91824fa37f3582fa0626444c1925f459" ns2:_="" ns3:_="">
    <xsd:import namespace="f17bb502-24a7-4e12-b647-25e9cf653b9f"/>
    <xsd:import namespace="d7194b1a-2d33-47aa-8831-f3544bfdfe3f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RADocs" minOccurs="0"/>
                <xsd:element ref="ns2:Moved_x0020_to_x0020_Grantee_x0020_Folder" minOccurs="0"/>
                <xsd:element ref="ns2:FolderUse" minOccurs="0"/>
                <xsd:element ref="ns2:FolderPM" minOccurs="0"/>
                <xsd:element ref="ns2:Check_x002d_inDate" minOccurs="0"/>
                <xsd:element ref="ns2:ingranteedatafolder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FigureType" minOccurs="0"/>
                <xsd:element ref="ns2:MediaServiceBillingMetadata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7bb502-24a7-4e12-b647-25e9cf653b9f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feb32ca1-1689-4335-b27e-fdb7cbb1e9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RADocs" ma:index="23" nillable="true" ma:displayName="Folder Name" ma:format="Dropdown" ma:internalName="RADocs">
      <xsd:simpleType>
        <xsd:restriction base="dms:Choice">
          <xsd:enumeration value="NTAE Overview/History"/>
          <xsd:enumeration value="Grantee Folders/Surveys"/>
          <xsd:enumeration value="PA Protocols Grantee Onboarding"/>
          <xsd:enumeration value="SA"/>
          <xsd:enumeration value="RA"/>
          <xsd:enumeration value="Research and Analysis"/>
          <xsd:enumeration value="Presentations/Webinars/Templates"/>
          <xsd:enumeration value="PM&amp;S"/>
          <xsd:enumeration value="Meeting Minutes"/>
          <xsd:enumeration value="Field Visits"/>
          <xsd:enumeration value="Retreats"/>
          <xsd:enumeration value="Convenings"/>
          <xsd:enumeration value="USDA Reporting and Feedback"/>
          <xsd:enumeration value="TA Eval"/>
          <xsd:enumeration value="Power BI Website Portal"/>
          <xsd:enumeration value="Contracted Partner Projects"/>
        </xsd:restriction>
      </xsd:simpleType>
    </xsd:element>
    <xsd:element name="Moved_x0020_to_x0020_Grantee_x0020_Folder" ma:index="24" nillable="true" ma:displayName="Copied to Grantee Folder" ma:default="Yes" ma:format="Dropdown" ma:internalName="Moved_x0020_to_x0020_Grantee_x0020_Folder">
      <xsd:simpleType>
        <xsd:restriction base="dms:Choice">
          <xsd:enumeration value="Yes"/>
          <xsd:enumeration value="No"/>
        </xsd:restriction>
      </xsd:simpleType>
    </xsd:element>
    <xsd:element name="FolderUse" ma:index="25" nillable="true" ma:displayName="README" ma:description="GusNIP Year 1-2" ma:format="Dropdown" ma:internalName="FolderUse">
      <xsd:simpleType>
        <xsd:restriction base="dms:Text">
          <xsd:maxLength value="255"/>
        </xsd:restriction>
      </xsd:simpleType>
    </xsd:element>
    <xsd:element name="FolderPM" ma:index="26" nillable="true" ma:displayName="PM" ma:description="Note the person responsible for maintaining contents/organization of this file or folder." ma:format="Dropdown" ma:list="UserInfo" ma:SharePointGroup="0" ma:internalName="FolderPM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heck_x002d_inDate" ma:index="27" nillable="true" ma:displayName="Check-in Date" ma:format="DateOnly" ma:internalName="Check_x002d_inDate">
      <xsd:simpleType>
        <xsd:restriction base="dms:DateTime"/>
      </xsd:simpleType>
    </xsd:element>
    <xsd:element name="ingranteedatafolder" ma:index="28" nillable="true" ma:displayName="in grantee data folder" ma:default="0" ma:format="Dropdown" ma:internalName="ingranteedatafolder">
      <xsd:simpleType>
        <xsd:restriction base="dms:Boolean"/>
      </xsd:simpleType>
    </xsd:element>
    <xsd:element name="_Flow_SignoffStatus" ma:index="29" nillable="true" ma:displayName="Sign-off status" ma:internalName="Sign_x002d_off_x0020_status">
      <xsd:simpleType>
        <xsd:restriction base="dms:Text"/>
      </xsd:simpleType>
    </xsd:element>
    <xsd:element name="MediaServiceObjectDetectorVersions" ma:index="3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gureType" ma:index="32" nillable="true" ma:displayName="Figure Type" ma:format="Dropdown" ma:internalName="FigureType">
      <xsd:simpleType>
        <xsd:restriction base="dms:Choice">
          <xsd:enumeration value="FL"/>
          <xsd:enumeration value="PL"/>
        </xsd:restriction>
      </xsd:simpleType>
    </xsd:element>
    <xsd:element name="MediaServiceBillingMetadata" ma:index="33" nillable="true" ma:displayName="MediaServiceBillingMetadata" ma:hidden="true" ma:internalName="MediaServiceBillingMetadata" ma:readOnly="true">
      <xsd:simpleType>
        <xsd:restriction base="dms:Note"/>
      </xsd:simpleType>
    </xsd:element>
    <xsd:element name="Comments" ma:index="34" nillable="true" ma:displayName="Comments" ma:description="GCV grantee - approved to not collect core metrics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94b1a-2d33-47aa-8831-f3544bfdfe3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8192ce4-90ab-4db5-9314-67b918bcd858}" ma:internalName="TaxCatchAll" ma:showField="CatchAllData" ma:web="d7194b1a-2d33-47aa-8831-f3544bfdfe3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granteedatafolder xmlns="f17bb502-24a7-4e12-b647-25e9cf653b9f">false</ingranteedatafolder>
    <Moved_x0020_to_x0020_Grantee_x0020_Folder xmlns="f17bb502-24a7-4e12-b647-25e9cf653b9f">Yes</Moved_x0020_to_x0020_Grantee_x0020_Folder>
    <Check_x002d_inDate xmlns="f17bb502-24a7-4e12-b647-25e9cf653b9f" xsi:nil="true"/>
    <lcf76f155ced4ddcb4097134ff3c332f xmlns="f17bb502-24a7-4e12-b647-25e9cf653b9f">
      <Terms xmlns="http://schemas.microsoft.com/office/infopath/2007/PartnerControls"/>
    </lcf76f155ced4ddcb4097134ff3c332f>
    <TaxCatchAll xmlns="d7194b1a-2d33-47aa-8831-f3544bfdfe3f" xsi:nil="true"/>
    <FigureType xmlns="f17bb502-24a7-4e12-b647-25e9cf653b9f" xsi:nil="true"/>
    <RADocs xmlns="f17bb502-24a7-4e12-b647-25e9cf653b9f" xsi:nil="true"/>
    <FolderUse xmlns="f17bb502-24a7-4e12-b647-25e9cf653b9f" xsi:nil="true"/>
    <FolderPM xmlns="f17bb502-24a7-4e12-b647-25e9cf653b9f">
      <UserInfo>
        <DisplayName/>
        <AccountId xsi:nil="true"/>
        <AccountType/>
      </UserInfo>
    </FolderPM>
    <_Flow_SignoffStatus xmlns="f17bb502-24a7-4e12-b647-25e9cf653b9f" xsi:nil="true"/>
    <Comments xmlns="f17bb502-24a7-4e12-b647-25e9cf653b9f" xsi:nil="true"/>
  </documentManagement>
</p:properties>
</file>

<file path=customXml/itemProps1.xml><?xml version="1.0" encoding="utf-8"?>
<ds:datastoreItem xmlns:ds="http://schemas.openxmlformats.org/officeDocument/2006/customXml" ds:itemID="{293B012B-35C3-41F2-BF94-DDEE928DFF09}"/>
</file>

<file path=customXml/itemProps2.xml><?xml version="1.0" encoding="utf-8"?>
<ds:datastoreItem xmlns:ds="http://schemas.openxmlformats.org/officeDocument/2006/customXml" ds:itemID="{817371E8-6C23-4FA4-B101-77BD8F2175C6}"/>
</file>

<file path=customXml/itemProps3.xml><?xml version="1.0" encoding="utf-8"?>
<ds:datastoreItem xmlns:ds="http://schemas.openxmlformats.org/officeDocument/2006/customXml" ds:itemID="{B1651511-1647-48D5-B326-F7676DAF0EE9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ames Marriott</dc:creator>
  <keywords/>
  <dc:description/>
  <lastModifiedBy>James Marriott</lastModifiedBy>
  <dcterms:created xsi:type="dcterms:W3CDTF">2025-09-10T13:47:35.0000000Z</dcterms:created>
  <dcterms:modified xsi:type="dcterms:W3CDTF">2025-12-12T20:17:22.02299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5CFCB8F92BEE41A9A56EA2160CAD1F</vt:lpwstr>
  </property>
  <property fmtid="{D5CDD505-2E9C-101B-9397-08002B2CF9AE}" pid="3" name="MediaServiceImageTags">
    <vt:lpwstr/>
  </property>
</Properties>
</file>